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25A43" w14:textId="3C5A0AD5" w:rsidR="003A1EE5" w:rsidRPr="00BE1B89" w:rsidRDefault="00FA1679" w:rsidP="004652F4">
      <w:pPr>
        <w:ind w:left="-851" w:right="-375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r w:rsidRPr="00BE1B89">
        <w:rPr>
          <w:rFonts w:ascii="Times New Roman" w:hAnsi="Times New Roman" w:cs="Times New Roman"/>
          <w:b/>
          <w:sz w:val="24"/>
          <w:lang w:val="en-GB"/>
        </w:rPr>
        <w:t>Tabl</w:t>
      </w:r>
      <w:r w:rsidR="0081219D" w:rsidRPr="00BE1B89">
        <w:rPr>
          <w:rFonts w:ascii="Times New Roman" w:hAnsi="Times New Roman" w:cs="Times New Roman"/>
          <w:b/>
          <w:sz w:val="24"/>
          <w:lang w:val="en-GB"/>
        </w:rPr>
        <w:t>e S1. Distribution of diagnoses</w:t>
      </w:r>
      <w:r w:rsidRPr="00BE1B89">
        <w:rPr>
          <w:rFonts w:ascii="Times New Roman" w:hAnsi="Times New Roman" w:cs="Times New Roman"/>
          <w:b/>
          <w:sz w:val="24"/>
          <w:lang w:val="en-GB"/>
        </w:rPr>
        <w:t xml:space="preserve"> and </w:t>
      </w:r>
      <w:r w:rsidR="00A81D9B" w:rsidRPr="00BE1B89">
        <w:rPr>
          <w:rFonts w:ascii="Times New Roman" w:hAnsi="Times New Roman" w:cs="Times New Roman"/>
          <w:b/>
          <w:sz w:val="24"/>
          <w:lang w:val="en-GB"/>
        </w:rPr>
        <w:t xml:space="preserve">diagnostic </w:t>
      </w:r>
      <w:r w:rsidRPr="00BE1B89">
        <w:rPr>
          <w:rFonts w:ascii="Times New Roman" w:hAnsi="Times New Roman" w:cs="Times New Roman"/>
          <w:b/>
          <w:sz w:val="24"/>
          <w:lang w:val="en-GB"/>
        </w:rPr>
        <w:t>category</w:t>
      </w:r>
      <w:r w:rsidR="007E55A4" w:rsidRPr="00BE1B89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4652F4">
        <w:rPr>
          <w:rFonts w:ascii="Times New Roman" w:hAnsi="Times New Roman" w:cs="Times New Roman"/>
          <w:b/>
          <w:sz w:val="24"/>
          <w:lang w:val="en-GB"/>
        </w:rPr>
        <w:t>Presented by descending</w:t>
      </w:r>
      <w:r w:rsidR="007E044E" w:rsidRPr="00BE1B89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7E55A4" w:rsidRPr="00BE1B89">
        <w:rPr>
          <w:rFonts w:ascii="Times New Roman" w:hAnsi="Times New Roman" w:cs="Times New Roman"/>
          <w:b/>
          <w:sz w:val="24"/>
          <w:lang w:val="en-GB"/>
        </w:rPr>
        <w:t>frequency</w:t>
      </w:r>
      <w:r w:rsidR="007E044E" w:rsidRPr="00BE1B89">
        <w:rPr>
          <w:rFonts w:ascii="Times New Roman" w:hAnsi="Times New Roman" w:cs="Times New Roman"/>
          <w:b/>
          <w:sz w:val="24"/>
          <w:lang w:val="en-GB"/>
        </w:rPr>
        <w:t>.</w:t>
      </w:r>
    </w:p>
    <w:tbl>
      <w:tblPr>
        <w:tblStyle w:val="Tabellrutenett"/>
        <w:tblpPr w:leftFromText="141" w:rightFromText="141" w:vertAnchor="page" w:horzAnchor="margin" w:tblpXSpec="center" w:tblpY="1861"/>
        <w:tblW w:w="11132" w:type="dxa"/>
        <w:tblLook w:val="04A0" w:firstRow="1" w:lastRow="0" w:firstColumn="1" w:lastColumn="0" w:noHBand="0" w:noVBand="1"/>
      </w:tblPr>
      <w:tblGrid>
        <w:gridCol w:w="5098"/>
        <w:gridCol w:w="1184"/>
        <w:gridCol w:w="4850"/>
      </w:tblGrid>
      <w:tr w:rsidR="00BE1B89" w:rsidRPr="00BE1B89" w14:paraId="3960EEFA" w14:textId="77777777" w:rsidTr="00182CA7">
        <w:trPr>
          <w:trHeight w:val="557"/>
        </w:trPr>
        <w:tc>
          <w:tcPr>
            <w:tcW w:w="5098" w:type="dxa"/>
            <w:vAlign w:val="center"/>
          </w:tcPr>
          <w:bookmarkEnd w:id="0"/>
          <w:p w14:paraId="5515DD85" w14:textId="63A5082F" w:rsidR="00BE1B89" w:rsidRPr="00BE1B89" w:rsidRDefault="00BE1B89" w:rsidP="00BE1B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>Dermatological</w:t>
            </w:r>
            <w:proofErr w:type="spellEnd"/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  <w:proofErr w:type="spellEnd"/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07301">
              <w:rPr>
                <w:rFonts w:ascii="Times New Roman" w:hAnsi="Times New Roman" w:cs="Times New Roman"/>
                <w:b/>
                <w:sz w:val="24"/>
                <w:szCs w:val="24"/>
              </w:rPr>
              <w:t>(ICD-10)</w:t>
            </w:r>
          </w:p>
        </w:tc>
        <w:tc>
          <w:tcPr>
            <w:tcW w:w="1184" w:type="dxa"/>
            <w:vAlign w:val="center"/>
          </w:tcPr>
          <w:p w14:paraId="42E02071" w14:textId="77777777" w:rsidR="00BE1B89" w:rsidRPr="00BE1B89" w:rsidRDefault="00BE1B89" w:rsidP="00BE1B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4850" w:type="dxa"/>
            <w:vAlign w:val="center"/>
          </w:tcPr>
          <w:p w14:paraId="2B4962D2" w14:textId="77777777" w:rsidR="00BE1B89" w:rsidRPr="00BE1B89" w:rsidRDefault="00BE1B89" w:rsidP="00BE1B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>Grouping</w:t>
            </w:r>
            <w:proofErr w:type="spellEnd"/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proofErr w:type="spellStart"/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>diagnostic</w:t>
            </w:r>
            <w:proofErr w:type="spellEnd"/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1B89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  <w:proofErr w:type="spellEnd"/>
          </w:p>
        </w:tc>
      </w:tr>
      <w:tr w:rsidR="00BE1B89" w:rsidRPr="00BE1B89" w14:paraId="1FF654AA" w14:textId="77777777" w:rsidTr="00182CA7">
        <w:trPr>
          <w:trHeight w:val="317"/>
        </w:trPr>
        <w:tc>
          <w:tcPr>
            <w:tcW w:w="5098" w:type="dxa"/>
            <w:shd w:val="clear" w:color="auto" w:fill="auto"/>
            <w:vAlign w:val="center"/>
          </w:tcPr>
          <w:p w14:paraId="56BCBABF" w14:textId="09A2E8A9" w:rsidR="00BE1B89" w:rsidRPr="00BE1B89" w:rsidRDefault="00BE1B89" w:rsidP="00A907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elanoma skin cancer</w:t>
            </w:r>
            <w:r w:rsidR="00A907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079F" w:rsidRPr="003333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actinic keratosis</w:t>
            </w: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A907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44.-, </w:t>
            </w: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57.0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15507A2" w14:textId="7B76603D" w:rsidR="00BE1B89" w:rsidRPr="00BE1B89" w:rsidRDefault="00912124" w:rsidP="00FD4F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(</w:t>
            </w:r>
            <w:r w:rsidR="00FD4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auto"/>
            <w:vAlign w:val="center"/>
          </w:tcPr>
          <w:p w14:paraId="561287F3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inflammatory</w:t>
            </w:r>
          </w:p>
        </w:tc>
      </w:tr>
      <w:tr w:rsidR="00BE1B89" w:rsidRPr="00BE1B89" w14:paraId="7F7E397E" w14:textId="77777777" w:rsidTr="0044611E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481ABA00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sis (L40.-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445E6D56" w14:textId="358F28FC" w:rsidR="00BE1B89" w:rsidRPr="00BE1B89" w:rsidRDefault="00BE1B89" w:rsidP="00FD4F1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1</w:t>
            </w:r>
            <w:r w:rsidR="00FD4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D4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75956630" w14:textId="5342E405" w:rsidR="00BE1B89" w:rsidRPr="00BE1B89" w:rsidRDefault="009E6A1B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oriasis (I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lammatory)</w:t>
            </w:r>
          </w:p>
        </w:tc>
      </w:tr>
      <w:tr w:rsidR="00BE1B89" w:rsidRPr="00BE1B89" w14:paraId="7A8EFD6C" w14:textId="77777777" w:rsidTr="0044611E">
        <w:trPr>
          <w:trHeight w:val="623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287092EE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emic and metabolic disease (D60–89, E, G, I73, I77, I78, L88, R20, Z94.-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01C18D8E" w14:textId="733EA4C8" w:rsidR="00BE1B89" w:rsidRPr="00BE1B89" w:rsidRDefault="00FD4F13" w:rsidP="00FD4F1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9.0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796032EF" w14:textId="702860F6" w:rsidR="00BE1B89" w:rsidRPr="00BE1B89" w:rsidRDefault="00A9079F" w:rsidP="00A90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4652F4" w14:paraId="7954945B" w14:textId="77777777" w:rsidTr="0044611E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5A9D2014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Atopic Dermatitis (L20.-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58E4853E" w14:textId="4A786ECA" w:rsidR="00BE1B89" w:rsidRPr="00BE1B89" w:rsidRDefault="001D30E7" w:rsidP="001D30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5.9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51D87D87" w14:textId="451163FE" w:rsidR="00BE1B89" w:rsidRPr="00BE1B89" w:rsidRDefault="004652F4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lammatory</w:t>
            </w:r>
          </w:p>
        </w:tc>
      </w:tr>
      <w:tr w:rsidR="00BE1B89" w:rsidRPr="00BE1B89" w14:paraId="2B3E38B0" w14:textId="77777777" w:rsidTr="0044611E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3CCC71FA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hidrosis (R61.-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0A3D54AC" w14:textId="66A0D56F" w:rsidR="00BE1B89" w:rsidRPr="00BE1B89" w:rsidRDefault="001D30E7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4.7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6DE5FD95" w14:textId="6A41CF51" w:rsidR="00BE1B89" w:rsidRPr="00BE1B89" w:rsidRDefault="00A9079F" w:rsidP="00A90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BE1B89" w14:paraId="2E49BB7E" w14:textId="77777777" w:rsidTr="00182CA7">
        <w:trPr>
          <w:trHeight w:val="306"/>
        </w:trPr>
        <w:tc>
          <w:tcPr>
            <w:tcW w:w="5098" w:type="dxa"/>
            <w:shd w:val="clear" w:color="auto" w:fill="FFFFFF" w:themeFill="background1"/>
            <w:vAlign w:val="center"/>
          </w:tcPr>
          <w:p w14:paraId="0D117FA6" w14:textId="74F5FA5D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1B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1385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E1B89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  <w:proofErr w:type="spellEnd"/>
            <w:r w:rsidRPr="00BE1B89">
              <w:rPr>
                <w:rFonts w:ascii="Times New Roman" w:hAnsi="Times New Roman" w:cs="Times New Roman"/>
                <w:sz w:val="24"/>
                <w:szCs w:val="24"/>
              </w:rPr>
              <w:t xml:space="preserve"> (D22.-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</w:tcPr>
          <w:p w14:paraId="735AB042" w14:textId="197D9218" w:rsidR="00BE1B89" w:rsidRPr="00BE1B89" w:rsidRDefault="00D509F6" w:rsidP="00D509F6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</w:t>
            </w:r>
            <w:r w:rsidR="009121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50" w:type="dxa"/>
            <w:shd w:val="clear" w:color="auto" w:fill="FFFFFF" w:themeFill="background1"/>
            <w:vAlign w:val="center"/>
          </w:tcPr>
          <w:p w14:paraId="7928D394" w14:textId="4E65B61A" w:rsidR="00BE1B89" w:rsidRPr="00BE1B89" w:rsidRDefault="00A9079F" w:rsidP="00BE1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inflammatory</w:t>
            </w:r>
          </w:p>
        </w:tc>
      </w:tr>
      <w:tr w:rsidR="00BE1B89" w:rsidRPr="00BE1B89" w14:paraId="2FF93BFD" w14:textId="77777777" w:rsidTr="00182CA7">
        <w:trPr>
          <w:trHeight w:val="390"/>
        </w:trPr>
        <w:tc>
          <w:tcPr>
            <w:tcW w:w="5098" w:type="dxa"/>
            <w:shd w:val="clear" w:color="auto" w:fill="FFFFFF" w:themeFill="background1"/>
            <w:vAlign w:val="center"/>
          </w:tcPr>
          <w:p w14:paraId="5DAAABCF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kin malformations (epidermal nevi, vascular malformations, </w:t>
            </w:r>
            <w:proofErr w:type="spellStart"/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ohy</w:t>
            </w:r>
            <w:proofErr w:type="spellEnd"/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(L90, Q80, Q82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</w:tcPr>
          <w:p w14:paraId="778E18A2" w14:textId="0711AE1B" w:rsidR="00BE1B89" w:rsidRPr="00BE1B89" w:rsidRDefault="00D509F6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.1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50" w:type="dxa"/>
            <w:shd w:val="clear" w:color="auto" w:fill="FFFFFF" w:themeFill="background1"/>
            <w:vAlign w:val="center"/>
          </w:tcPr>
          <w:p w14:paraId="21540965" w14:textId="380C21C3" w:rsidR="00BE1B89" w:rsidRPr="00BE1B89" w:rsidRDefault="00A9079F" w:rsidP="00BE1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inflammatory</w:t>
            </w:r>
          </w:p>
        </w:tc>
      </w:tr>
      <w:tr w:rsidR="00BE1B89" w:rsidRPr="00BE1B89" w14:paraId="5EB2456C" w14:textId="77777777" w:rsidTr="009E6A1B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077F19A7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cea, perioral dermatitis (L71.-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3207CCBF" w14:textId="186886D5" w:rsidR="00BE1B89" w:rsidRPr="00BE1B89" w:rsidRDefault="00D509F6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.1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70469440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BE1B89" w14:paraId="21D19E1F" w14:textId="77777777" w:rsidTr="009E6A1B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781E28E8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dradenitis suppurativa (L73.2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381442F8" w14:textId="487C401C" w:rsidR="00BE1B89" w:rsidRPr="00BE1B89" w:rsidRDefault="00D509F6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2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7C59F324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4652F4" w14:paraId="27ACA426" w14:textId="77777777" w:rsidTr="009E6A1B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01ABD06D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uritus (L29.-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37678BD0" w14:textId="0327B35D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D509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1A6B7678" w14:textId="37B390CE" w:rsidR="00BE1B89" w:rsidRPr="00BE1B89" w:rsidRDefault="004652F4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lammatory</w:t>
            </w:r>
          </w:p>
        </w:tc>
      </w:tr>
      <w:tr w:rsidR="00BE1B89" w:rsidRPr="00BE1B89" w14:paraId="45B8D60B" w14:textId="77777777" w:rsidTr="009E6A1B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25221561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ne (L70.-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279B0055" w14:textId="6EB54011" w:rsidR="00BE1B89" w:rsidRPr="00BE1B89" w:rsidRDefault="00D509F6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00688B68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BE1B89" w14:paraId="366C917C" w14:textId="77777777" w:rsidTr="00182CA7">
        <w:trPr>
          <w:trHeight w:val="306"/>
        </w:trPr>
        <w:tc>
          <w:tcPr>
            <w:tcW w:w="5098" w:type="dxa"/>
            <w:shd w:val="clear" w:color="auto" w:fill="FFFFFF" w:themeFill="background1"/>
            <w:vAlign w:val="center"/>
          </w:tcPr>
          <w:p w14:paraId="5EF845DA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E1B8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alignant</w:t>
            </w:r>
            <w:proofErr w:type="spellEnd"/>
            <w:r w:rsidRPr="00BE1B8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BE1B8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elanoma</w:t>
            </w:r>
            <w:proofErr w:type="spellEnd"/>
            <w:r w:rsidRPr="00BE1B8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/in situ (C43.- </w:t>
            </w: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03.-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</w:tcPr>
          <w:p w14:paraId="759CACF6" w14:textId="54CED5C8" w:rsidR="00BE1B89" w:rsidRPr="00BE1B89" w:rsidRDefault="00D509F6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FFFFF" w:themeFill="background1"/>
            <w:vAlign w:val="center"/>
          </w:tcPr>
          <w:p w14:paraId="16A4415F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inflammatory</w:t>
            </w:r>
          </w:p>
        </w:tc>
      </w:tr>
      <w:tr w:rsidR="00BE1B89" w:rsidRPr="004652F4" w14:paraId="1F828E43" w14:textId="77777777" w:rsidTr="009E6A1B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7E160FD2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ticaria (L50.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2F69D9F6" w14:textId="1E03EFE8" w:rsidR="00BE1B89" w:rsidRPr="00BE1B89" w:rsidRDefault="00D509F6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0ADB70C9" w14:textId="2E1428DA" w:rsidR="00BE1B89" w:rsidRPr="00BE1B89" w:rsidRDefault="004652F4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lammatory</w:t>
            </w:r>
          </w:p>
        </w:tc>
      </w:tr>
      <w:tr w:rsidR="00BE1B89" w:rsidRPr="00BE1B89" w14:paraId="646BC60E" w14:textId="77777777" w:rsidTr="009E6A1B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6E985F80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ly conditions (L41 – L45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6694B66C" w14:textId="31F1AEF6" w:rsidR="00BE1B89" w:rsidRPr="00BE1B89" w:rsidRDefault="00D509F6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72273010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4652F4" w14:paraId="24BF12C6" w14:textId="77777777" w:rsidTr="009E6A1B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1599E4D3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d eczema*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4BEC2F0B" w14:textId="668CBF58" w:rsidR="00BE1B89" w:rsidRPr="00BE1B89" w:rsidRDefault="00D3305A" w:rsidP="00D3305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2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3ED5A245" w14:textId="630A4E4C" w:rsidR="00BE1B89" w:rsidRPr="00BE1B89" w:rsidRDefault="004652F4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lammatory</w:t>
            </w:r>
          </w:p>
        </w:tc>
      </w:tr>
      <w:tr w:rsidR="00BE1B89" w:rsidRPr="00BE1B89" w14:paraId="46A7E3D9" w14:textId="77777777" w:rsidTr="00182CA7">
        <w:trPr>
          <w:trHeight w:val="317"/>
        </w:trPr>
        <w:tc>
          <w:tcPr>
            <w:tcW w:w="5098" w:type="dxa"/>
            <w:shd w:val="clear" w:color="auto" w:fill="FFFFFF" w:themeFill="background1"/>
            <w:vAlign w:val="center"/>
          </w:tcPr>
          <w:p w14:paraId="51400A60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ign Tumours (D17, 18, 21, 23, 24.3, 25.5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</w:tcPr>
          <w:p w14:paraId="20DAD38D" w14:textId="6886E432" w:rsidR="00BE1B89" w:rsidRPr="00BE1B89" w:rsidRDefault="00D3305A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2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FFFFF" w:themeFill="background1"/>
            <w:vAlign w:val="center"/>
          </w:tcPr>
          <w:p w14:paraId="05F2976D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inflammatory</w:t>
            </w:r>
          </w:p>
        </w:tc>
      </w:tr>
      <w:tr w:rsidR="00BE1B89" w:rsidRPr="004652F4" w14:paraId="1C26A11B" w14:textId="77777777" w:rsidTr="009E6A1B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31DCDEF7" w14:textId="77777777" w:rsidR="00BE1B89" w:rsidRPr="00BE1B89" w:rsidRDefault="00BE1B89" w:rsidP="00BE1B89">
            <w:pPr>
              <w:autoSpaceDE w:val="0"/>
              <w:autoSpaceDN w:val="0"/>
              <w:adjustRightInd w:val="0"/>
              <w:ind w:left="30" w:right="-112" w:hanging="3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ergic, hypersensitivity reactions (L23, 27, J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01626920" w14:textId="3D72D32A" w:rsidR="00BE1B89" w:rsidRPr="00BE1B89" w:rsidRDefault="00D3305A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2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3767975D" w14:textId="7B059020" w:rsidR="00BE1B89" w:rsidRPr="00BE1B89" w:rsidRDefault="004652F4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lammatory</w:t>
            </w:r>
          </w:p>
        </w:tc>
      </w:tr>
      <w:tr w:rsidR="00BE1B89" w:rsidRPr="004652F4" w14:paraId="4D317A01" w14:textId="77777777" w:rsidTr="009E6A1B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10FF5158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-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dermatitis/eczemas (L22, L24, L25, L30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2DE049DA" w14:textId="3275E190" w:rsidR="00BE1B89" w:rsidRPr="00BE1B89" w:rsidRDefault="00D3305A" w:rsidP="00D3305A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2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107E0278" w14:textId="3348C585" w:rsidR="00BE1B89" w:rsidRPr="00BE1B89" w:rsidRDefault="004652F4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lammatory</w:t>
            </w:r>
          </w:p>
        </w:tc>
      </w:tr>
      <w:tr w:rsidR="00BE1B89" w:rsidRPr="004652F4" w14:paraId="3C3255A8" w14:textId="77777777" w:rsidTr="009E6A1B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7E224BFB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</w:rPr>
              <w:t>Seborrheic dermatitis (L21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04C9D14D" w14:textId="29990645" w:rsidR="00BE1B89" w:rsidRPr="00BE1B89" w:rsidRDefault="00D3305A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2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4D6F26DA" w14:textId="5C1085B4" w:rsidR="00BE1B89" w:rsidRPr="00BE1B89" w:rsidRDefault="004652F4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lammatory</w:t>
            </w:r>
          </w:p>
        </w:tc>
      </w:tr>
      <w:tr w:rsidR="00BE1B89" w:rsidRPr="004652F4" w14:paraId="2A702A09" w14:textId="77777777" w:rsidTr="009E6A1B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720CED6A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</w:rPr>
              <w:t>Prurigo (L28.-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74FCDE1C" w14:textId="2F7BE944" w:rsidR="00BE1B89" w:rsidRPr="00BE1B89" w:rsidRDefault="00BE1B89" w:rsidP="00610452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 w:rsidR="006104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1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23E1D9E0" w14:textId="063B4F15" w:rsidR="00BE1B89" w:rsidRPr="00BE1B89" w:rsidRDefault="004652F4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lammatory</w:t>
            </w:r>
          </w:p>
        </w:tc>
      </w:tr>
      <w:tr w:rsidR="00BE1B89" w:rsidRPr="00BE1B89" w14:paraId="1035D762" w14:textId="77777777" w:rsidTr="00182CA7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2C0975EF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nective tissue disease (L93 – L95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01FE236D" w14:textId="420793D5" w:rsidR="00BE1B89" w:rsidRPr="00BE1B89" w:rsidRDefault="00610452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8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0DA1B8A9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BE1B89" w14:paraId="1A0B091C" w14:textId="77777777" w:rsidTr="00182CA7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7C94869E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 (balanitis, oral </w:t>
            </w:r>
            <w:proofErr w:type="spellStart"/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thae</w:t>
            </w:r>
            <w:proofErr w:type="spellEnd"/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N48.1, K12.0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68FD4831" w14:textId="73C2C6B8" w:rsidR="00BE1B89" w:rsidRPr="00BE1B89" w:rsidRDefault="00610452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8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57C7761D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</w:p>
        </w:tc>
      </w:tr>
      <w:tr w:rsidR="00BE1B89" w:rsidRPr="00BE1B89" w14:paraId="1001B249" w14:textId="77777777" w:rsidTr="00505244">
        <w:trPr>
          <w:trHeight w:val="289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34693118" w14:textId="3C9E965F" w:rsidR="00BE1B89" w:rsidRPr="00BE1B89" w:rsidRDefault="00BE1B89" w:rsidP="0050524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s (Pityriasis versicolor, Herpes simplex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428D28DB" w14:textId="7A3FA79B" w:rsidR="00BE1B89" w:rsidRPr="00BE1B89" w:rsidRDefault="00610452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8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3C6529CF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BE1B89" w14:paraId="3AFDFE69" w14:textId="77777777" w:rsidTr="00182CA7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2C2143F5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siculo</w:t>
            </w:r>
            <w:proofErr w:type="spellEnd"/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ullous disorders (L10–L13, O26.4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1338D2A4" w14:textId="4661F844" w:rsidR="00BE1B89" w:rsidRPr="00BE1B89" w:rsidRDefault="00610452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05F59FBE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BE1B89" w14:paraId="4C08C0A1" w14:textId="77777777" w:rsidTr="00182CA7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3D15D970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alopecias (L64 – L65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0A43689F" w14:textId="34F5D0C9" w:rsidR="00BE1B89" w:rsidRPr="00BE1B89" w:rsidRDefault="00610452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57114173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BE1B89" w14:paraId="7D8905B0" w14:textId="77777777" w:rsidTr="00182CA7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06D2B0E4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ous insufficiency (I80, I83, L97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5BD8CA7B" w14:textId="526D3129" w:rsidR="00BE1B89" w:rsidRPr="00BE1B89" w:rsidRDefault="00610452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26DCBE9B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BE1B89" w14:paraId="0B48AFE1" w14:textId="77777777" w:rsidTr="00182CA7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0CAC38C9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-1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iligo, disturbance of pigmentation (L80-81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460B36A2" w14:textId="44C55C41" w:rsidR="00BE1B89" w:rsidRPr="00BE1B89" w:rsidRDefault="00610452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373BC6DC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</w:p>
        </w:tc>
      </w:tr>
      <w:tr w:rsidR="00BE1B89" w:rsidRPr="00BE1B89" w14:paraId="4090D79E" w14:textId="77777777" w:rsidTr="001166CB">
        <w:trPr>
          <w:trHeight w:val="317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7E9008ED" w14:textId="44DAD57A" w:rsidR="00BE1B89" w:rsidRPr="00BE1B89" w:rsidRDefault="00BE1B89" w:rsidP="00182CA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dermatological</w:t>
            </w:r>
            <w:r w:rsidR="00182C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ermatitis </w:t>
            </w:r>
            <w:proofErr w:type="spellStart"/>
            <w:r w:rsidR="00182C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icia</w:t>
            </w:r>
            <w:proofErr w:type="spellEnd"/>
            <w:r w:rsidR="0011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182C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98.1</w:t>
            </w:r>
            <w:r w:rsidR="0011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76B36328" w14:textId="329B41BB" w:rsidR="00BE1B89" w:rsidRPr="00BE1B89" w:rsidRDefault="00610452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</w:t>
            </w:r>
            <w:r w:rsidR="00BE1B89"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5AEFE77F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BE1B89" w:rsidRPr="00BE1B89" w14:paraId="527BB332" w14:textId="77777777" w:rsidTr="00182CA7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0FAC9222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opecia areata (L63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6A6ECBA3" w14:textId="77777777" w:rsidR="00BE1B89" w:rsidRPr="00BE1B89" w:rsidRDefault="00BE1B89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37870947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</w:p>
        </w:tc>
      </w:tr>
      <w:tr w:rsidR="00FD4F13" w:rsidRPr="009807E8" w14:paraId="0B1039BD" w14:textId="77777777" w:rsidTr="00182CA7">
        <w:trPr>
          <w:trHeight w:val="306"/>
        </w:trPr>
        <w:tc>
          <w:tcPr>
            <w:tcW w:w="5098" w:type="dxa"/>
            <w:shd w:val="clear" w:color="auto" w:fill="F2F2F2" w:themeFill="background1" w:themeFillShade="F2"/>
            <w:vAlign w:val="center"/>
          </w:tcPr>
          <w:p w14:paraId="03FBF8C6" w14:textId="11F6BA98" w:rsidR="00FD4F13" w:rsidRPr="009807E8" w:rsidRDefault="00FD4F13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07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7483657F" w14:textId="792376BE" w:rsidR="00FD4F13" w:rsidRPr="009807E8" w:rsidRDefault="00FD4F13" w:rsidP="00BE1B8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07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55</w:t>
            </w:r>
          </w:p>
        </w:tc>
        <w:tc>
          <w:tcPr>
            <w:tcW w:w="4850" w:type="dxa"/>
            <w:shd w:val="clear" w:color="auto" w:fill="F2F2F2" w:themeFill="background1" w:themeFillShade="F2"/>
            <w:vAlign w:val="center"/>
          </w:tcPr>
          <w:p w14:paraId="6FD9A15C" w14:textId="190BB68F" w:rsidR="00FD4F13" w:rsidRPr="009807E8" w:rsidRDefault="009807E8" w:rsidP="00BE1B8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 (Inflammatory + Non-inflammatory)</w:t>
            </w:r>
          </w:p>
        </w:tc>
      </w:tr>
      <w:tr w:rsidR="00BE1B89" w:rsidRPr="00BE1B89" w14:paraId="7EC40F11" w14:textId="77777777" w:rsidTr="00BE1B89">
        <w:trPr>
          <w:trHeight w:val="174"/>
        </w:trPr>
        <w:tc>
          <w:tcPr>
            <w:tcW w:w="11132" w:type="dxa"/>
            <w:gridSpan w:val="3"/>
            <w:vAlign w:val="center"/>
          </w:tcPr>
          <w:p w14:paraId="6E966D29" w14:textId="77777777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Hand eczema: If localization is only on the hands (L20.-; L23. – L25.-; L30.-; L27.-)</w:t>
            </w:r>
          </w:p>
          <w:p w14:paraId="1BE6C298" w14:textId="115ED1B3" w:rsidR="00BE1B89" w:rsidRPr="00BE1B89" w:rsidRDefault="00BE1B89" w:rsidP="00BE1B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more detailed ICD-10 list can be found at:</w:t>
            </w:r>
            <w:r w:rsidRPr="00BE1B89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="0011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ut</w:t>
            </w:r>
            <w:proofErr w:type="spellEnd"/>
            <w:r w:rsidR="0011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., et al.,</w:t>
            </w:r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dy </w:t>
            </w:r>
            <w:proofErr w:type="spellStart"/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morphia</w:t>
            </w:r>
            <w:proofErr w:type="spellEnd"/>
            <w:r w:rsidRPr="00BE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common skin diseases: Results of an observational, cross-sectional multi-centre study among dermatological out-patients in 17 European countries. Br J Dermatol, 2022</w:t>
            </w:r>
            <w:r w:rsidRPr="00BE1B89">
              <w:rPr>
                <w:sz w:val="24"/>
                <w:szCs w:val="24"/>
                <w:lang w:val="en-GB"/>
              </w:rPr>
              <w:t xml:space="preserve"> </w:t>
            </w:r>
            <w:hyperlink r:id="rId4" w:history="1">
              <w:proofErr w:type="spellStart"/>
              <w:r w:rsidRPr="00BE1B89">
                <w:rPr>
                  <w:rStyle w:val="Hyperkobling"/>
                  <w:rFonts w:ascii="Times New Roman" w:hAnsi="Times New Roman" w:cs="Times New Roman"/>
                  <w:sz w:val="24"/>
                  <w:szCs w:val="24"/>
                  <w:lang w:val="en-GB"/>
                </w:rPr>
                <w:t>doi</w:t>
              </w:r>
              <w:proofErr w:type="spellEnd"/>
              <w:r w:rsidRPr="00BE1B89">
                <w:rPr>
                  <w:rStyle w:val="Hyperkobling"/>
                  <w:rFonts w:ascii="Times New Roman" w:hAnsi="Times New Roman" w:cs="Times New Roman"/>
                  <w:sz w:val="24"/>
                  <w:szCs w:val="24"/>
                  <w:lang w:val="en-GB"/>
                </w:rPr>
                <w:t>: 10.1111/bjd.21021</w:t>
              </w:r>
            </w:hyperlink>
          </w:p>
        </w:tc>
      </w:tr>
    </w:tbl>
    <w:p w14:paraId="71A57162" w14:textId="6A5271A2" w:rsidR="00FA1679" w:rsidRPr="00FA1679" w:rsidRDefault="00FA1679" w:rsidP="00BE1B89">
      <w:pPr>
        <w:rPr>
          <w:lang w:val="en-GB"/>
        </w:rPr>
      </w:pPr>
    </w:p>
    <w:sectPr w:rsidR="00FA1679" w:rsidRPr="00FA1679">
      <w:pgSz w:w="12240" w:h="15840"/>
      <w:pgMar w:top="1417" w:right="1417" w:bottom="1417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0D70C" w16cex:dateUtc="2022-05-19T12:47:00Z"/>
  <w16cex:commentExtensible w16cex:durableId="2630CCFE" w16cex:dateUtc="2022-04-10T10:12:00Z"/>
  <w16cex:commentExtensible w16cex:durableId="2630D18D" w16cex:dateUtc="2022-05-19T1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CE25A6" w16cid:durableId="2630D70C"/>
  <w16cid:commentId w16cid:paraId="0F8F36E7" w16cid:durableId="2630CCFE"/>
  <w16cid:commentId w16cid:paraId="7280A1D1" w16cid:durableId="2630D18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t90z2m59xwve5z0t50axvzxftraw5w5es&quot;&gt;Library 3-Saved-Converted&lt;record-ids&gt;&lt;item&gt;3005&lt;/item&gt;&lt;/record-ids&gt;&lt;/item&gt;&lt;/Libraries&gt;"/>
  </w:docVars>
  <w:rsids>
    <w:rsidRoot w:val="009E0CDF"/>
    <w:rsid w:val="00012293"/>
    <w:rsid w:val="00027E2F"/>
    <w:rsid w:val="00060349"/>
    <w:rsid w:val="0007529E"/>
    <w:rsid w:val="000A54E7"/>
    <w:rsid w:val="000B7447"/>
    <w:rsid w:val="001166CB"/>
    <w:rsid w:val="00125613"/>
    <w:rsid w:val="00145706"/>
    <w:rsid w:val="00164AE3"/>
    <w:rsid w:val="001669EC"/>
    <w:rsid w:val="00182CA7"/>
    <w:rsid w:val="0019302C"/>
    <w:rsid w:val="001C28BC"/>
    <w:rsid w:val="001D30E7"/>
    <w:rsid w:val="00205D6D"/>
    <w:rsid w:val="0021603E"/>
    <w:rsid w:val="00224CAF"/>
    <w:rsid w:val="00275931"/>
    <w:rsid w:val="00277ECA"/>
    <w:rsid w:val="00284A06"/>
    <w:rsid w:val="002A45CD"/>
    <w:rsid w:val="002C6551"/>
    <w:rsid w:val="003322DA"/>
    <w:rsid w:val="003333DA"/>
    <w:rsid w:val="003A1EE5"/>
    <w:rsid w:val="003B0241"/>
    <w:rsid w:val="003F5632"/>
    <w:rsid w:val="0044611E"/>
    <w:rsid w:val="00456C8E"/>
    <w:rsid w:val="004652F4"/>
    <w:rsid w:val="00467C34"/>
    <w:rsid w:val="00485285"/>
    <w:rsid w:val="004A5632"/>
    <w:rsid w:val="004D5A1D"/>
    <w:rsid w:val="00500249"/>
    <w:rsid w:val="00502CC8"/>
    <w:rsid w:val="00505244"/>
    <w:rsid w:val="00514910"/>
    <w:rsid w:val="005442A7"/>
    <w:rsid w:val="00545AF2"/>
    <w:rsid w:val="005617EC"/>
    <w:rsid w:val="005B667F"/>
    <w:rsid w:val="00602981"/>
    <w:rsid w:val="006070AD"/>
    <w:rsid w:val="00610452"/>
    <w:rsid w:val="00650AC3"/>
    <w:rsid w:val="00734F50"/>
    <w:rsid w:val="00741FE3"/>
    <w:rsid w:val="007A1242"/>
    <w:rsid w:val="007C52C3"/>
    <w:rsid w:val="007E044E"/>
    <w:rsid w:val="007E443C"/>
    <w:rsid w:val="007E55A4"/>
    <w:rsid w:val="007F6756"/>
    <w:rsid w:val="0081219D"/>
    <w:rsid w:val="00861689"/>
    <w:rsid w:val="0089038B"/>
    <w:rsid w:val="00892BBD"/>
    <w:rsid w:val="008A793D"/>
    <w:rsid w:val="008C31EE"/>
    <w:rsid w:val="008D756A"/>
    <w:rsid w:val="008F1071"/>
    <w:rsid w:val="008F4DC5"/>
    <w:rsid w:val="00912124"/>
    <w:rsid w:val="00913524"/>
    <w:rsid w:val="00944A70"/>
    <w:rsid w:val="0096163F"/>
    <w:rsid w:val="00967244"/>
    <w:rsid w:val="00973615"/>
    <w:rsid w:val="009807E8"/>
    <w:rsid w:val="009E0CDF"/>
    <w:rsid w:val="009E6A1B"/>
    <w:rsid w:val="009F461B"/>
    <w:rsid w:val="00A13859"/>
    <w:rsid w:val="00A2265B"/>
    <w:rsid w:val="00A43AB8"/>
    <w:rsid w:val="00A66F86"/>
    <w:rsid w:val="00A7495F"/>
    <w:rsid w:val="00A81D9B"/>
    <w:rsid w:val="00A9079F"/>
    <w:rsid w:val="00AC27BA"/>
    <w:rsid w:val="00AE450C"/>
    <w:rsid w:val="00AF56EF"/>
    <w:rsid w:val="00B05862"/>
    <w:rsid w:val="00B82C56"/>
    <w:rsid w:val="00BE1B89"/>
    <w:rsid w:val="00BE2BBC"/>
    <w:rsid w:val="00BE4C08"/>
    <w:rsid w:val="00C058A6"/>
    <w:rsid w:val="00C31EDA"/>
    <w:rsid w:val="00C52143"/>
    <w:rsid w:val="00D3305A"/>
    <w:rsid w:val="00D44070"/>
    <w:rsid w:val="00D509F6"/>
    <w:rsid w:val="00D52AEE"/>
    <w:rsid w:val="00DA3965"/>
    <w:rsid w:val="00DA3B63"/>
    <w:rsid w:val="00DD3C94"/>
    <w:rsid w:val="00DF72A1"/>
    <w:rsid w:val="00E07301"/>
    <w:rsid w:val="00E50058"/>
    <w:rsid w:val="00E50684"/>
    <w:rsid w:val="00E76ABD"/>
    <w:rsid w:val="00EA240E"/>
    <w:rsid w:val="00EA6713"/>
    <w:rsid w:val="00EC20C9"/>
    <w:rsid w:val="00F02497"/>
    <w:rsid w:val="00F17D8A"/>
    <w:rsid w:val="00F233F9"/>
    <w:rsid w:val="00F24B3C"/>
    <w:rsid w:val="00F41677"/>
    <w:rsid w:val="00F52E2E"/>
    <w:rsid w:val="00F72026"/>
    <w:rsid w:val="00F955C4"/>
    <w:rsid w:val="00FA1679"/>
    <w:rsid w:val="00FD2143"/>
    <w:rsid w:val="00FD4F13"/>
    <w:rsid w:val="00FF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D6B64"/>
  <w15:chartTrackingRefBased/>
  <w15:docId w15:val="{3E32E0EF-B7FD-4581-82B4-56C1957D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A1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E4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E443C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D214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D214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D214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D214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D214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96163F"/>
    <w:pPr>
      <w:framePr w:hSpace="141" w:wrap="around" w:vAnchor="page" w:hAnchor="margin" w:xAlign="center" w:y="2269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616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6163F"/>
    <w:pPr>
      <w:framePr w:hSpace="141" w:wrap="around" w:vAnchor="page" w:hAnchor="margin" w:xAlign="center" w:y="2269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96163F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EA240E"/>
    <w:rPr>
      <w:color w:val="0563C1" w:themeColor="hyperlink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4461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35041211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1989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Balieva</dc:creator>
  <cp:keywords/>
  <dc:description/>
  <cp:lastModifiedBy>Flora Balieva</cp:lastModifiedBy>
  <cp:revision>3</cp:revision>
  <dcterms:created xsi:type="dcterms:W3CDTF">2022-08-20T07:55:00Z</dcterms:created>
  <dcterms:modified xsi:type="dcterms:W3CDTF">2022-08-20T07:55:00Z</dcterms:modified>
</cp:coreProperties>
</file>